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6727B9">
        <w:rPr>
          <w:rFonts w:ascii="Times New Roman" w:hAnsi="Times New Roman" w:cs="Times New Roman"/>
          <w:b/>
          <w:sz w:val="22"/>
        </w:rPr>
        <w:t xml:space="preserve">Effect of </w:t>
      </w:r>
      <w:r w:rsidRPr="006727B9">
        <w:rPr>
          <w:rFonts w:ascii="Times New Roman" w:hAnsi="Times New Roman" w:cs="Times New Roman" w:hint="eastAsia"/>
          <w:b/>
          <w:sz w:val="22"/>
        </w:rPr>
        <w:t xml:space="preserve">changes in </w:t>
      </w:r>
      <w:r w:rsidRPr="006727B9">
        <w:rPr>
          <w:rFonts w:ascii="Times New Roman" w:hAnsi="Times New Roman" w:cs="Times New Roman"/>
          <w:b/>
          <w:sz w:val="22"/>
        </w:rPr>
        <w:t xml:space="preserve">inspired oxygen </w:t>
      </w:r>
      <w:r w:rsidRPr="006727B9">
        <w:rPr>
          <w:rFonts w:ascii="Times New Roman" w:hAnsi="Times New Roman" w:cs="Times New Roman" w:hint="eastAsia"/>
          <w:b/>
          <w:sz w:val="22"/>
        </w:rPr>
        <w:t xml:space="preserve">fraction </w:t>
      </w:r>
      <w:r w:rsidRPr="006727B9">
        <w:rPr>
          <w:rFonts w:ascii="Times New Roman" w:hAnsi="Times New Roman" w:cs="Times New Roman"/>
          <w:b/>
          <w:sz w:val="22"/>
        </w:rPr>
        <w:t>on oxygen delivery during cardiac surgery: a substudy of the CARROT trial</w:t>
      </w: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  <w:r w:rsidRPr="006727B9">
        <w:rPr>
          <w:rFonts w:ascii="Times New Roman" w:hAnsi="Times New Roman" w:cs="Times New Roman"/>
          <w:sz w:val="22"/>
        </w:rPr>
        <w:t>Karam Nam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</w:rPr>
        <w:t xml:space="preserve">, </w:t>
      </w:r>
      <w:hyperlink r:id="rId6" w:history="1">
        <w:r w:rsidRPr="006727B9">
          <w:rPr>
            <w:rStyle w:val="Hyperlink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Hye-Bin Kim</w:t>
        </w:r>
      </w:hyperlink>
      <w:r w:rsidRPr="006727B9">
        <w:rPr>
          <w:rFonts w:ascii="Times New Roman" w:hAnsi="Times New Roman" w:cs="Times New Roman"/>
          <w:sz w:val="22"/>
          <w:vertAlign w:val="superscript"/>
        </w:rPr>
        <w:t>2</w:t>
      </w:r>
      <w:r w:rsidRPr="006727B9">
        <w:rPr>
          <w:rFonts w:ascii="Times New Roman" w:hAnsi="Times New Roman" w:cs="Times New Roman"/>
          <w:sz w:val="22"/>
        </w:rPr>
        <w:t xml:space="preserve">, </w:t>
      </w:r>
      <w:hyperlink r:id="rId7" w:history="1">
        <w:r w:rsidRPr="006727B9">
          <w:rPr>
            <w:rStyle w:val="Hyperlink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Young-Lan Kwak</w:t>
        </w:r>
      </w:hyperlink>
      <w:r w:rsidRPr="006727B9">
        <w:rPr>
          <w:rFonts w:ascii="Times New Roman" w:hAnsi="Times New Roman" w:cs="Times New Roman"/>
          <w:sz w:val="22"/>
          <w:vertAlign w:val="superscript"/>
        </w:rPr>
        <w:t>2</w:t>
      </w:r>
      <w:r w:rsidRPr="006727B9">
        <w:rPr>
          <w:rFonts w:ascii="Times New Roman" w:hAnsi="Times New Roman" w:cs="Times New Roman"/>
          <w:sz w:val="22"/>
        </w:rPr>
        <w:t xml:space="preserve">, </w:t>
      </w:r>
      <w:r w:rsidRPr="006727B9">
        <w:rPr>
          <w:rFonts w:ascii="Times New Roman" w:hAnsi="Times New Roman" w:cs="Times New Roman"/>
          <w:sz w:val="22"/>
          <w:shd w:val="clear" w:color="auto" w:fill="FFFFFF"/>
        </w:rPr>
        <w:t>Young Hyun Jeong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Pr="006727B9">
        <w:rPr>
          <w:rFonts w:ascii="Times New Roman" w:hAnsi="Times New Roman" w:cs="Times New Roman"/>
          <w:sz w:val="22"/>
        </w:rPr>
        <w:t>Jae-Woo Ju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</w:rPr>
        <w:t>, Jinyoung Bae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</w:rPr>
        <w:t>, Seohee Lee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</w:rPr>
        <w:t>, Youn Joung Cho</w:t>
      </w:r>
      <w:r w:rsidRPr="006727B9">
        <w:rPr>
          <w:rFonts w:ascii="Times New Roman" w:hAnsi="Times New Roman" w:cs="Times New Roman"/>
          <w:sz w:val="22"/>
          <w:vertAlign w:val="superscript"/>
        </w:rPr>
        <w:t>2</w:t>
      </w:r>
      <w:r w:rsidRPr="006727B9">
        <w:rPr>
          <w:rFonts w:ascii="Times New Roman" w:hAnsi="Times New Roman" w:cs="Times New Roman"/>
          <w:sz w:val="22"/>
        </w:rPr>
        <w:t xml:space="preserve">, </w:t>
      </w:r>
      <w:hyperlink r:id="rId8" w:history="1">
        <w:r w:rsidRPr="006727B9">
          <w:rPr>
            <w:rStyle w:val="Hyperlink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Jae-Kwang Shim</w:t>
        </w:r>
      </w:hyperlink>
      <w:r w:rsidRPr="006727B9">
        <w:rPr>
          <w:rFonts w:ascii="Times New Roman" w:hAnsi="Times New Roman" w:cs="Times New Roman"/>
          <w:sz w:val="22"/>
          <w:vertAlign w:val="superscript"/>
        </w:rPr>
        <w:t>2</w:t>
      </w:r>
      <w:r w:rsidRPr="006727B9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,*</w:t>
      </w:r>
      <w:r w:rsidRPr="006727B9">
        <w:rPr>
          <w:rFonts w:ascii="Times New Roman" w:hAnsi="Times New Roman" w:cs="Times New Roman"/>
          <w:sz w:val="22"/>
        </w:rPr>
        <w:t>, Yunseok Jeon</w:t>
      </w: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,*</w:t>
      </w: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6727B9">
        <w:rPr>
          <w:rFonts w:ascii="Times New Roman" w:hAnsi="Times New Roman" w:cs="Times New Roman"/>
          <w:sz w:val="22"/>
          <w:vertAlign w:val="superscript"/>
        </w:rPr>
        <w:t>1</w:t>
      </w:r>
      <w:r w:rsidRPr="006727B9">
        <w:rPr>
          <w:rFonts w:ascii="Times New Roman" w:hAnsi="Times New Roman" w:cs="Times New Roman"/>
          <w:sz w:val="22"/>
        </w:rPr>
        <w:t>Department of Anesthesiology and Pain Medicine, Seoul National University Hospital, Seoul National University College of Medicine, Seoul 03080, Korea</w:t>
      </w: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6727B9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2</w:t>
      </w:r>
      <w:r w:rsidRPr="006727B9">
        <w:rPr>
          <w:rFonts w:ascii="Times New Roman" w:hAnsi="Times New Roman" w:cs="Times New Roman"/>
          <w:sz w:val="22"/>
          <w:shd w:val="clear" w:color="auto" w:fill="FFFFFF"/>
        </w:rPr>
        <w:t>Department of Anesthesiology and Pain Medicine, Anesthesia and Pain Research Institute, Yonsei University College of Medicine, Seoul 03722, Korea</w:t>
      </w: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:rsidR="00A023B4" w:rsidRPr="006727B9" w:rsidRDefault="00A023B4" w:rsidP="00827AD7">
      <w:pPr>
        <w:wordWrap/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6727B9">
        <w:rPr>
          <w:rFonts w:ascii="Times New Roman" w:hAnsi="Times New Roman" w:cs="Times New Roman"/>
          <w:sz w:val="22"/>
        </w:rPr>
        <w:t>Karam Nam</w:t>
      </w:r>
      <w:r w:rsidRPr="006727B9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 xml:space="preserve"> </w:t>
      </w:r>
      <w:r w:rsidRPr="006727B9">
        <w:rPr>
          <w:rFonts w:ascii="Times New Roman" w:hAnsi="Times New Roman" w:cs="Times New Roman"/>
          <w:sz w:val="22"/>
        </w:rPr>
        <w:t xml:space="preserve">and </w:t>
      </w:r>
      <w:hyperlink r:id="rId9" w:history="1">
        <w:hyperlink r:id="rId10" w:history="1">
          <w:r w:rsidRPr="006727B9">
            <w:rPr>
              <w:rStyle w:val="Hyperlink"/>
              <w:rFonts w:ascii="Times New Roman" w:hAnsi="Times New Roman" w:cs="Times New Roman"/>
              <w:color w:val="auto"/>
              <w:sz w:val="22"/>
              <w:u w:val="none"/>
              <w:shd w:val="clear" w:color="auto" w:fill="FFFFFF"/>
            </w:rPr>
            <w:t>Hye-Bin Kim</w:t>
          </w:r>
        </w:hyperlink>
      </w:hyperlink>
      <w:r w:rsidRPr="006727B9">
        <w:rPr>
          <w:rFonts w:ascii="Times New Roman" w:hAnsi="Times New Roman" w:cs="Times New Roman"/>
          <w:sz w:val="22"/>
        </w:rPr>
        <w:t xml:space="preserve"> contributed equally </w:t>
      </w:r>
      <w:r w:rsidRPr="006727B9">
        <w:rPr>
          <w:rFonts w:ascii="Times New Roman" w:hAnsi="Times New Roman" w:cs="Times New Roman"/>
          <w:sz w:val="22"/>
          <w:lang w:val="en-GB"/>
        </w:rPr>
        <w:t>to this work.</w:t>
      </w:r>
    </w:p>
    <w:p w:rsidR="00A023B4" w:rsidRPr="006727B9" w:rsidRDefault="00A023B4" w:rsidP="00827AD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2"/>
          <w:szCs w:val="21"/>
          <w:shd w:val="clear" w:color="auto" w:fill="FFFFFF"/>
        </w:rPr>
      </w:pPr>
      <w:r w:rsidRPr="006727B9"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 w:rsidRPr="006727B9">
        <w:rPr>
          <w:rFonts w:ascii="Times New Roman" w:hAnsi="Times New Roman" w:cs="Times New Roman"/>
          <w:b/>
          <w:sz w:val="22"/>
        </w:rPr>
        <w:t xml:space="preserve">Corresponding authors: </w:t>
      </w:r>
      <w:hyperlink r:id="rId11" w:history="1">
        <w:r w:rsidRPr="006727B9">
          <w:rPr>
            <w:rStyle w:val="Hyperlink"/>
            <w:rFonts w:ascii="Times New Roman" w:hAnsi="Times New Roman" w:cs="Times New Roman"/>
            <w:color w:val="auto"/>
            <w:sz w:val="22"/>
            <w:u w:val="none"/>
            <w:shd w:val="clear" w:color="auto" w:fill="FFFFFF"/>
          </w:rPr>
          <w:t>Jae-Kwang Shim</w:t>
        </w:r>
      </w:hyperlink>
      <w:r w:rsidRPr="006727B9">
        <w:rPr>
          <w:rFonts w:ascii="Times New Roman" w:hAnsi="Times New Roman" w:cs="Times New Roman"/>
          <w:sz w:val="22"/>
        </w:rPr>
        <w:t xml:space="preserve"> (</w:t>
      </w:r>
      <w:r w:rsidRPr="006727B9">
        <w:rPr>
          <w:rStyle w:val="Hyperlink"/>
          <w:rFonts w:ascii="Times New Roman" w:hAnsi="Times New Roman" w:cs="Times New Roman"/>
          <w:color w:val="auto"/>
          <w:sz w:val="22"/>
          <w:u w:val="none"/>
        </w:rPr>
        <w:t>aneshim@yuhs.ac</w:t>
      </w:r>
      <w:r w:rsidRPr="006727B9">
        <w:rPr>
          <w:rFonts w:ascii="Times New Roman" w:hAnsi="Times New Roman" w:cs="Times New Roman"/>
          <w:sz w:val="22"/>
        </w:rPr>
        <w:t>) and Yunseok Jeon (</w:t>
      </w:r>
      <w:r w:rsidRPr="006727B9">
        <w:rPr>
          <w:rStyle w:val="Hyperlink"/>
          <w:rFonts w:ascii="Times New Roman" w:hAnsi="Times New Roman" w:cs="Times New Roman"/>
          <w:color w:val="auto"/>
          <w:sz w:val="22"/>
          <w:u w:val="none"/>
        </w:rPr>
        <w:t>jeonyunseok@gmail.com)</w:t>
      </w:r>
      <w:r w:rsidRPr="006727B9">
        <w:rPr>
          <w:rFonts w:ascii="Times New Roman" w:hAnsi="Times New Roman" w:cs="Times New Roman"/>
          <w:b/>
          <w:sz w:val="22"/>
          <w:szCs w:val="21"/>
          <w:shd w:val="clear" w:color="auto" w:fill="FFFFFF"/>
        </w:rPr>
        <w:br w:type="page"/>
      </w:r>
    </w:p>
    <w:p w:rsidR="005B622E" w:rsidRPr="006727B9" w:rsidRDefault="008F24F3" w:rsidP="00C96FFB">
      <w:pPr>
        <w:spacing w:after="0" w:line="480" w:lineRule="auto"/>
        <w:rPr>
          <w:rFonts w:ascii="Times New Roman" w:hAnsi="Times New Roman" w:cs="Times New Roman"/>
          <w:sz w:val="22"/>
          <w:szCs w:val="21"/>
          <w:shd w:val="clear" w:color="auto" w:fill="FFFFFF"/>
        </w:rPr>
      </w:pPr>
      <w:r w:rsidRPr="006727B9">
        <w:rPr>
          <w:rFonts w:ascii="Times New Roman" w:hAnsi="Times New Roman" w:cs="Times New Roman"/>
          <w:b/>
          <w:sz w:val="22"/>
          <w:szCs w:val="21"/>
          <w:shd w:val="clear" w:color="auto" w:fill="FFFFFF"/>
        </w:rPr>
        <w:lastRenderedPageBreak/>
        <w:t xml:space="preserve">Supplementary Table </w:t>
      </w:r>
      <w:r w:rsidR="00484088" w:rsidRPr="006727B9">
        <w:rPr>
          <w:rFonts w:ascii="Times New Roman" w:hAnsi="Times New Roman" w:cs="Times New Roman"/>
          <w:b/>
          <w:sz w:val="22"/>
          <w:szCs w:val="21"/>
          <w:shd w:val="clear" w:color="auto" w:fill="FFFFFF"/>
        </w:rPr>
        <w:t>S</w:t>
      </w:r>
      <w:r w:rsidRPr="006727B9">
        <w:rPr>
          <w:rFonts w:ascii="Times New Roman" w:hAnsi="Times New Roman" w:cs="Times New Roman" w:hint="eastAsia"/>
          <w:b/>
          <w:sz w:val="22"/>
          <w:szCs w:val="21"/>
          <w:shd w:val="clear" w:color="auto" w:fill="FFFFFF"/>
        </w:rPr>
        <w:t>1</w:t>
      </w:r>
      <w:r w:rsidR="005B622E" w:rsidRPr="006727B9">
        <w:rPr>
          <w:rFonts w:ascii="Times New Roman" w:hAnsi="Times New Roman" w:cs="Times New Roman" w:hint="eastAsia"/>
          <w:b/>
          <w:sz w:val="22"/>
          <w:szCs w:val="21"/>
          <w:shd w:val="clear" w:color="auto" w:fill="FFFFFF"/>
        </w:rPr>
        <w:t>.</w:t>
      </w:r>
      <w:r w:rsidR="003E15F3" w:rsidRPr="006727B9">
        <w:rPr>
          <w:rFonts w:ascii="Times New Roman" w:hAnsi="Times New Roman" w:cs="Times New Roman"/>
          <w:b/>
          <w:sz w:val="22"/>
          <w:szCs w:val="21"/>
          <w:shd w:val="clear" w:color="auto" w:fill="FFFFFF"/>
        </w:rPr>
        <w:t xml:space="preserve"> </w:t>
      </w:r>
      <w:r w:rsidR="003E15F3" w:rsidRPr="006727B9">
        <w:rPr>
          <w:rFonts w:ascii="Times New Roman" w:hAnsi="Times New Roman" w:cs="Times New Roman"/>
          <w:sz w:val="22"/>
          <w:szCs w:val="21"/>
          <w:shd w:val="clear" w:color="auto" w:fill="FFFFFF"/>
        </w:rPr>
        <w:t>Hemodynamic data measured during the study protocols</w:t>
      </w:r>
    </w:p>
    <w:tbl>
      <w:tblPr>
        <w:tblStyle w:val="TableGrid"/>
        <w:tblW w:w="16491" w:type="dxa"/>
        <w:tblInd w:w="-1304" w:type="dxa"/>
        <w:tblLayout w:type="fixed"/>
        <w:tblLook w:val="04A0" w:firstRow="1" w:lastRow="0" w:firstColumn="1" w:lastColumn="0" w:noHBand="0" w:noVBand="1"/>
      </w:tblPr>
      <w:tblGrid>
        <w:gridCol w:w="1418"/>
        <w:gridCol w:w="1129"/>
        <w:gridCol w:w="993"/>
        <w:gridCol w:w="992"/>
        <w:gridCol w:w="1139"/>
        <w:gridCol w:w="1129"/>
        <w:gridCol w:w="1134"/>
        <w:gridCol w:w="1417"/>
        <w:gridCol w:w="1418"/>
        <w:gridCol w:w="1417"/>
        <w:gridCol w:w="1418"/>
        <w:gridCol w:w="1470"/>
        <w:gridCol w:w="1417"/>
      </w:tblGrid>
      <w:tr w:rsidR="006727B9" w:rsidRPr="006727B9" w:rsidTr="002550EF">
        <w:trPr>
          <w:trHeight w:val="231"/>
        </w:trPr>
        <w:tc>
          <w:tcPr>
            <w:tcW w:w="1418" w:type="dxa"/>
            <w:vMerge w:val="restart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6" w:type="dxa"/>
            <w:gridSpan w:val="6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n-pump patients (n=36)</w:t>
            </w:r>
          </w:p>
        </w:tc>
        <w:tc>
          <w:tcPr>
            <w:tcW w:w="8557" w:type="dxa"/>
            <w:gridSpan w:val="6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ff-pump patients (n=17)</w:t>
            </w:r>
          </w:p>
        </w:tc>
      </w:tr>
      <w:tr w:rsidR="006727B9" w:rsidRPr="006727B9" w:rsidTr="002550EF">
        <w:trPr>
          <w:trHeight w:val="231"/>
        </w:trPr>
        <w:tc>
          <w:tcPr>
            <w:tcW w:w="1418" w:type="dxa"/>
            <w:vMerge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4" w:type="dxa"/>
            <w:gridSpan w:val="3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=17</w:t>
            </w:r>
          </w:p>
        </w:tc>
        <w:tc>
          <w:tcPr>
            <w:tcW w:w="3402" w:type="dxa"/>
            <w:gridSpan w:val="3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=19</w:t>
            </w:r>
          </w:p>
        </w:tc>
        <w:tc>
          <w:tcPr>
            <w:tcW w:w="4252" w:type="dxa"/>
            <w:gridSpan w:val="3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=6</w:t>
            </w:r>
          </w:p>
        </w:tc>
        <w:tc>
          <w:tcPr>
            <w:tcW w:w="4305" w:type="dxa"/>
            <w:gridSpan w:val="3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=11</w:t>
            </w:r>
          </w:p>
        </w:tc>
      </w:tr>
      <w:tr w:rsidR="006727B9" w:rsidRPr="006727B9" w:rsidTr="002550EF">
        <w:tc>
          <w:tcPr>
            <w:tcW w:w="1418" w:type="dxa"/>
            <w:vMerge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0: 0.5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1: 1.0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2: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5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0: 1.0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1: 0.5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2: 1.0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0: 0.3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1: 0.8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2: 0.3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0: 0.8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1: 0.3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2: 0.8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R (beats/min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993" w:type="dxa"/>
          </w:tcPr>
          <w:p w:rsidR="00A70FA0" w:rsidRPr="006727B9" w:rsidRDefault="00A70FA0" w:rsidP="00A85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992" w:type="dxa"/>
          </w:tcPr>
          <w:p w:rsidR="00A70FA0" w:rsidRPr="006727B9" w:rsidRDefault="00A70FA0" w:rsidP="00A85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39" w:type="dxa"/>
          </w:tcPr>
          <w:p w:rsidR="00A70FA0" w:rsidRPr="006727B9" w:rsidRDefault="00A70FA0" w:rsidP="00A85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29" w:type="dxa"/>
          </w:tcPr>
          <w:p w:rsidR="00A70FA0" w:rsidRPr="006727B9" w:rsidRDefault="00A70FA0" w:rsidP="00A85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134" w:type="dxa"/>
          </w:tcPr>
          <w:p w:rsidR="00A70FA0" w:rsidRPr="006727B9" w:rsidRDefault="00A70FA0" w:rsidP="00A85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 (47–69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 (47–63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8 (45–59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4 (62–73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3 (59–75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A854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3 (61–75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BP (mmHg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2 (6)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5 (6)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6 (4)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1 (6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1 (9)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7 (8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9 (67–74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7 (62–77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8 (63–69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3 (68–91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0 (64–89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1 (64–80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 (l/min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0 (0.4)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7 (0.4)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8 (0.5)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2 (0.5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1 (0.6)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9 (0.6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1 (2.9–3.3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1 (2.9–3.7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0 (3.0–3.6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5 (3.2–3.7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8 (2.9–4.1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6 (2.9–4.0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I </w:t>
            </w: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(l/min/m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 (0.2)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3 (0.2)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4 (0.2)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 (0.2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4 (0.2)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3 (0.2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9 (1.8–2.0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0 (1.8–2.1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9 (1.7–2.1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0 (2.0–2.0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1 (1.8–2.3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0 (1.8–2.3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Hb (g/dl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5 (1.3)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8 (1.0)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6 (1.2)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8 (1.4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.1 (1.3)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.3 (1.4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.6 (10.6–12.4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.6 (9.9–12.7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.3 (10.4–12.4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9 (10.0–12.4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5 (9.5–12.4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9 (10.1–12.3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3A728F" w:rsidRPr="006727B9" w:rsidRDefault="003A728F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</w:rPr>
              <w:t>PaO</w:t>
            </w:r>
            <w:r w:rsidRPr="006727B9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129" w:type="dxa"/>
            <w:vAlign w:val="center"/>
          </w:tcPr>
          <w:p w:rsidR="003A728F" w:rsidRPr="006727B9" w:rsidRDefault="003A728F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66 (29)</w:t>
            </w:r>
          </w:p>
        </w:tc>
        <w:tc>
          <w:tcPr>
            <w:tcW w:w="993" w:type="dxa"/>
            <w:vAlign w:val="center"/>
          </w:tcPr>
          <w:p w:rsidR="003A728F" w:rsidRPr="006727B9" w:rsidRDefault="003A728F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37 (51)</w:t>
            </w:r>
          </w:p>
        </w:tc>
        <w:tc>
          <w:tcPr>
            <w:tcW w:w="992" w:type="dxa"/>
            <w:vAlign w:val="center"/>
          </w:tcPr>
          <w:p w:rsidR="003A728F" w:rsidRPr="006727B9" w:rsidRDefault="003A728F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62 (32)</w:t>
            </w:r>
          </w:p>
        </w:tc>
        <w:tc>
          <w:tcPr>
            <w:tcW w:w="1139" w:type="dxa"/>
            <w:vAlign w:val="center"/>
          </w:tcPr>
          <w:p w:rsidR="003A728F" w:rsidRPr="006727B9" w:rsidRDefault="00BA10BC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58 (61)</w:t>
            </w:r>
          </w:p>
        </w:tc>
        <w:tc>
          <w:tcPr>
            <w:tcW w:w="1129" w:type="dxa"/>
            <w:vAlign w:val="center"/>
          </w:tcPr>
          <w:p w:rsidR="003A728F" w:rsidRPr="006727B9" w:rsidRDefault="00BA10BC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63 (36)</w:t>
            </w:r>
          </w:p>
        </w:tc>
        <w:tc>
          <w:tcPr>
            <w:tcW w:w="1134" w:type="dxa"/>
            <w:vAlign w:val="center"/>
          </w:tcPr>
          <w:p w:rsidR="003A728F" w:rsidRPr="006727B9" w:rsidRDefault="00BA10BC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44 (74)</w:t>
            </w:r>
          </w:p>
        </w:tc>
        <w:tc>
          <w:tcPr>
            <w:tcW w:w="1417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9 (87–90)</w:t>
            </w:r>
          </w:p>
        </w:tc>
        <w:tc>
          <w:tcPr>
            <w:tcW w:w="1418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61 (244–278)</w:t>
            </w:r>
          </w:p>
        </w:tc>
        <w:tc>
          <w:tcPr>
            <w:tcW w:w="1417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0 (99–131)</w:t>
            </w:r>
          </w:p>
        </w:tc>
        <w:tc>
          <w:tcPr>
            <w:tcW w:w="1418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62</w:t>
            </w: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(290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394)</w:t>
            </w:r>
          </w:p>
        </w:tc>
        <w:tc>
          <w:tcPr>
            <w:tcW w:w="1470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30 (116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143)</w:t>
            </w:r>
          </w:p>
        </w:tc>
        <w:tc>
          <w:tcPr>
            <w:tcW w:w="1417" w:type="dxa"/>
            <w:vAlign w:val="center"/>
          </w:tcPr>
          <w:p w:rsidR="003A728F" w:rsidRPr="006727B9" w:rsidRDefault="00871201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9</w:t>
            </w:r>
            <w:r w:rsidRPr="006727B9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(322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–368)</w:t>
            </w:r>
          </w:p>
        </w:tc>
      </w:tr>
      <w:tr w:rsidR="006727B9" w:rsidRPr="006727B9" w:rsidTr="002550EF"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BT (</w:t>
            </w:r>
            <w:r w:rsidRPr="006727B9">
              <w:rPr>
                <w:rFonts w:ascii="Times New Roman" w:eastAsia="Malgun Gothic" w:hAnsi="Times New Roman" w:cs="Times New Roman"/>
                <w:sz w:val="18"/>
                <w:szCs w:val="18"/>
              </w:rPr>
              <w:t>°</w:t>
            </w:r>
            <w:r w:rsidRPr="006727B9">
              <w:rPr>
                <w:rFonts w:ascii="Times New Roman" w:hAnsi="Times New Roman" w:cs="Times New Roman"/>
                <w:sz w:val="18"/>
                <w:szCs w:val="18"/>
              </w:rPr>
              <w:t>C)</w:t>
            </w:r>
            <w:r w:rsidRPr="006727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.8 (1.4)</w:t>
            </w:r>
          </w:p>
        </w:tc>
        <w:tc>
          <w:tcPr>
            <w:tcW w:w="993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.9 (1.0)</w:t>
            </w:r>
          </w:p>
        </w:tc>
        <w:tc>
          <w:tcPr>
            <w:tcW w:w="992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.5 (1.1)</w:t>
            </w:r>
          </w:p>
        </w:tc>
        <w:tc>
          <w:tcPr>
            <w:tcW w:w="113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.5 (1.6)</w:t>
            </w:r>
          </w:p>
        </w:tc>
        <w:tc>
          <w:tcPr>
            <w:tcW w:w="1129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.9 (1.5)</w:t>
            </w:r>
          </w:p>
        </w:tc>
        <w:tc>
          <w:tcPr>
            <w:tcW w:w="1134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.1 (1.8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.6 (35.4–35.9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.6 (35.3–35.9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.6 (35.3–35.7)</w:t>
            </w:r>
          </w:p>
        </w:tc>
        <w:tc>
          <w:tcPr>
            <w:tcW w:w="1418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6.1 (35.9–36.3)</w:t>
            </w:r>
          </w:p>
        </w:tc>
        <w:tc>
          <w:tcPr>
            <w:tcW w:w="1470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6.0 (35.9–36.4)</w:t>
            </w:r>
          </w:p>
        </w:tc>
        <w:tc>
          <w:tcPr>
            <w:tcW w:w="1417" w:type="dxa"/>
            <w:vAlign w:val="center"/>
          </w:tcPr>
          <w:p w:rsidR="00A70FA0" w:rsidRPr="006727B9" w:rsidRDefault="00A70FA0" w:rsidP="0019576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6727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.9 (35.8–36.3)</w:t>
            </w:r>
          </w:p>
        </w:tc>
      </w:tr>
    </w:tbl>
    <w:p w:rsidR="006475B1" w:rsidRPr="006727B9" w:rsidRDefault="008E6B4D" w:rsidP="005E2030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6727B9">
        <w:rPr>
          <w:rFonts w:ascii="Times New Roman" w:hAnsi="Times New Roman" w:cs="Times New Roman"/>
          <w:sz w:val="22"/>
          <w:shd w:val="clear" w:color="auto" w:fill="FFFFFF"/>
        </w:rPr>
        <w:t>Data are expressed as mean (SD) or median (IQR). HR, heart rate; MBP, mean blood pressure; CO, ca</w:t>
      </w:r>
      <w:r w:rsidR="00FC0DF1" w:rsidRPr="006727B9">
        <w:rPr>
          <w:rFonts w:ascii="Times New Roman" w:hAnsi="Times New Roman" w:cs="Times New Roman"/>
          <w:sz w:val="22"/>
          <w:shd w:val="clear" w:color="auto" w:fill="FFFFFF"/>
        </w:rPr>
        <w:t xml:space="preserve">rdiac output; CI, cardiac index; </w:t>
      </w:r>
      <w:r w:rsidR="00716820" w:rsidRPr="006727B9">
        <w:rPr>
          <w:rFonts w:ascii="Times New Roman" w:hAnsi="Times New Roman" w:cs="Times New Roman"/>
          <w:sz w:val="22"/>
          <w:shd w:val="clear" w:color="auto" w:fill="FFFFFF"/>
        </w:rPr>
        <w:t xml:space="preserve">Hb, hemoglobin; </w:t>
      </w:r>
      <w:r w:rsidR="00FC0DF1" w:rsidRPr="006727B9">
        <w:rPr>
          <w:rFonts w:ascii="Times New Roman" w:hAnsi="Times New Roman" w:cs="Times New Roman"/>
          <w:sz w:val="22"/>
          <w:shd w:val="clear" w:color="auto" w:fill="FFFFFF"/>
        </w:rPr>
        <w:t>BT, body temperature</w:t>
      </w:r>
      <w:r w:rsidR="006C3EB4" w:rsidRPr="006727B9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:rsidR="00AD68D1" w:rsidRPr="006727B9" w:rsidRDefault="00AD68D1" w:rsidP="005E2030">
      <w:pPr>
        <w:spacing w:after="0"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6727B9">
        <w:rPr>
          <w:rFonts w:ascii="Times New Roman" w:hAnsi="Times New Roman" w:cs="Times New Roman"/>
          <w:sz w:val="22"/>
          <w:vertAlign w:val="superscript"/>
        </w:rPr>
        <w:t>*</w:t>
      </w:r>
      <w:r w:rsidRPr="006727B9">
        <w:rPr>
          <w:rFonts w:ascii="Times New Roman" w:hAnsi="Times New Roman" w:cs="Times New Roman"/>
          <w:sz w:val="22"/>
        </w:rPr>
        <w:t>Measured at the nasopharynx.</w:t>
      </w:r>
      <w:bookmarkStart w:id="0" w:name="_GoBack"/>
      <w:bookmarkEnd w:id="0"/>
    </w:p>
    <w:sectPr w:rsidR="00AD68D1" w:rsidRPr="006727B9" w:rsidSect="00A023B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1A5" w:rsidRDefault="005511A5" w:rsidP="003D7378">
      <w:pPr>
        <w:spacing w:after="0" w:line="240" w:lineRule="auto"/>
      </w:pPr>
      <w:r>
        <w:separator/>
      </w:r>
    </w:p>
  </w:endnote>
  <w:endnote w:type="continuationSeparator" w:id="0">
    <w:p w:rsidR="005511A5" w:rsidRDefault="005511A5" w:rsidP="003D7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1A5" w:rsidRDefault="005511A5" w:rsidP="003D7378">
      <w:pPr>
        <w:spacing w:after="0" w:line="240" w:lineRule="auto"/>
      </w:pPr>
      <w:r>
        <w:separator/>
      </w:r>
    </w:p>
  </w:footnote>
  <w:footnote w:type="continuationSeparator" w:id="0">
    <w:p w:rsidR="005511A5" w:rsidRDefault="005511A5" w:rsidP="003D7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47"/>
    <w:rsid w:val="000235C8"/>
    <w:rsid w:val="00027153"/>
    <w:rsid w:val="000351E9"/>
    <w:rsid w:val="000415A2"/>
    <w:rsid w:val="00061292"/>
    <w:rsid w:val="00082A42"/>
    <w:rsid w:val="000B3874"/>
    <w:rsid w:val="000D789E"/>
    <w:rsid w:val="000E14AC"/>
    <w:rsid w:val="000E50BB"/>
    <w:rsid w:val="000F7C04"/>
    <w:rsid w:val="00156592"/>
    <w:rsid w:val="00165BD1"/>
    <w:rsid w:val="00177B35"/>
    <w:rsid w:val="00181196"/>
    <w:rsid w:val="001854A8"/>
    <w:rsid w:val="00195764"/>
    <w:rsid w:val="001A14F0"/>
    <w:rsid w:val="001C1AD0"/>
    <w:rsid w:val="001E0F90"/>
    <w:rsid w:val="0020416F"/>
    <w:rsid w:val="002155DD"/>
    <w:rsid w:val="00224B21"/>
    <w:rsid w:val="002550EF"/>
    <w:rsid w:val="00257E39"/>
    <w:rsid w:val="00262FDF"/>
    <w:rsid w:val="00263DEF"/>
    <w:rsid w:val="002642F0"/>
    <w:rsid w:val="002665DF"/>
    <w:rsid w:val="00273B41"/>
    <w:rsid w:val="00290A44"/>
    <w:rsid w:val="0029209A"/>
    <w:rsid w:val="002A537B"/>
    <w:rsid w:val="002B3405"/>
    <w:rsid w:val="002B345A"/>
    <w:rsid w:val="002C5D1B"/>
    <w:rsid w:val="002C6F82"/>
    <w:rsid w:val="002D3AD5"/>
    <w:rsid w:val="00300E13"/>
    <w:rsid w:val="00300ECA"/>
    <w:rsid w:val="00306855"/>
    <w:rsid w:val="0031349E"/>
    <w:rsid w:val="00313F03"/>
    <w:rsid w:val="0031611C"/>
    <w:rsid w:val="00331192"/>
    <w:rsid w:val="00334156"/>
    <w:rsid w:val="00342D01"/>
    <w:rsid w:val="00350480"/>
    <w:rsid w:val="00356B56"/>
    <w:rsid w:val="00371B02"/>
    <w:rsid w:val="003723C3"/>
    <w:rsid w:val="003875B5"/>
    <w:rsid w:val="003936D1"/>
    <w:rsid w:val="003A728F"/>
    <w:rsid w:val="003D7378"/>
    <w:rsid w:val="003E15F3"/>
    <w:rsid w:val="003E68C1"/>
    <w:rsid w:val="003F5A7C"/>
    <w:rsid w:val="0041132B"/>
    <w:rsid w:val="004210D8"/>
    <w:rsid w:val="00422D1C"/>
    <w:rsid w:val="00423FFD"/>
    <w:rsid w:val="0043102B"/>
    <w:rsid w:val="00434AF7"/>
    <w:rsid w:val="00455FEA"/>
    <w:rsid w:val="00463683"/>
    <w:rsid w:val="00464068"/>
    <w:rsid w:val="00465BE8"/>
    <w:rsid w:val="00467911"/>
    <w:rsid w:val="00484088"/>
    <w:rsid w:val="004906D7"/>
    <w:rsid w:val="004912D4"/>
    <w:rsid w:val="004A7EAE"/>
    <w:rsid w:val="004B5571"/>
    <w:rsid w:val="004C6468"/>
    <w:rsid w:val="00510AD5"/>
    <w:rsid w:val="00532638"/>
    <w:rsid w:val="00537BD9"/>
    <w:rsid w:val="005511A5"/>
    <w:rsid w:val="00551B56"/>
    <w:rsid w:val="00583802"/>
    <w:rsid w:val="00584C50"/>
    <w:rsid w:val="00590C7A"/>
    <w:rsid w:val="00594492"/>
    <w:rsid w:val="005B0D0F"/>
    <w:rsid w:val="005B1EC4"/>
    <w:rsid w:val="005B622E"/>
    <w:rsid w:val="005E2030"/>
    <w:rsid w:val="00614ACE"/>
    <w:rsid w:val="00621D5D"/>
    <w:rsid w:val="00626B5C"/>
    <w:rsid w:val="006475B1"/>
    <w:rsid w:val="006547E2"/>
    <w:rsid w:val="0066151E"/>
    <w:rsid w:val="00665566"/>
    <w:rsid w:val="00670EB5"/>
    <w:rsid w:val="006727B9"/>
    <w:rsid w:val="00685B05"/>
    <w:rsid w:val="00697198"/>
    <w:rsid w:val="006C3EB4"/>
    <w:rsid w:val="006D2247"/>
    <w:rsid w:val="006E5C29"/>
    <w:rsid w:val="006F22BF"/>
    <w:rsid w:val="006F479B"/>
    <w:rsid w:val="00701010"/>
    <w:rsid w:val="00704DF4"/>
    <w:rsid w:val="00716820"/>
    <w:rsid w:val="00717630"/>
    <w:rsid w:val="00724BDB"/>
    <w:rsid w:val="0075140C"/>
    <w:rsid w:val="00753D0F"/>
    <w:rsid w:val="00763FFF"/>
    <w:rsid w:val="00784C83"/>
    <w:rsid w:val="007853DF"/>
    <w:rsid w:val="00795B5C"/>
    <w:rsid w:val="007A3B40"/>
    <w:rsid w:val="007A7BC4"/>
    <w:rsid w:val="007B6D8D"/>
    <w:rsid w:val="007D07F7"/>
    <w:rsid w:val="007E7D5A"/>
    <w:rsid w:val="007F0B47"/>
    <w:rsid w:val="00827AD7"/>
    <w:rsid w:val="00863829"/>
    <w:rsid w:val="00871201"/>
    <w:rsid w:val="008940C0"/>
    <w:rsid w:val="00894925"/>
    <w:rsid w:val="008B7BF8"/>
    <w:rsid w:val="008C7666"/>
    <w:rsid w:val="008D2B8E"/>
    <w:rsid w:val="008E5EF2"/>
    <w:rsid w:val="008E6B4D"/>
    <w:rsid w:val="008F24F3"/>
    <w:rsid w:val="008F7358"/>
    <w:rsid w:val="00924537"/>
    <w:rsid w:val="00926B8C"/>
    <w:rsid w:val="00937CDC"/>
    <w:rsid w:val="0097496F"/>
    <w:rsid w:val="009962F1"/>
    <w:rsid w:val="009A254A"/>
    <w:rsid w:val="009B1ABF"/>
    <w:rsid w:val="009E39BD"/>
    <w:rsid w:val="009F0485"/>
    <w:rsid w:val="009F31B9"/>
    <w:rsid w:val="00A023B4"/>
    <w:rsid w:val="00A06384"/>
    <w:rsid w:val="00A136B2"/>
    <w:rsid w:val="00A167E8"/>
    <w:rsid w:val="00A2154F"/>
    <w:rsid w:val="00A22F0C"/>
    <w:rsid w:val="00A301E4"/>
    <w:rsid w:val="00A30719"/>
    <w:rsid w:val="00A333B4"/>
    <w:rsid w:val="00A60893"/>
    <w:rsid w:val="00A674C0"/>
    <w:rsid w:val="00A67AE4"/>
    <w:rsid w:val="00A70FA0"/>
    <w:rsid w:val="00A71E1F"/>
    <w:rsid w:val="00A85455"/>
    <w:rsid w:val="00AA211F"/>
    <w:rsid w:val="00AB275C"/>
    <w:rsid w:val="00AD0272"/>
    <w:rsid w:val="00AD68D1"/>
    <w:rsid w:val="00B04113"/>
    <w:rsid w:val="00B04375"/>
    <w:rsid w:val="00B06591"/>
    <w:rsid w:val="00B07F79"/>
    <w:rsid w:val="00B20462"/>
    <w:rsid w:val="00B235EF"/>
    <w:rsid w:val="00B4081C"/>
    <w:rsid w:val="00B41F42"/>
    <w:rsid w:val="00B438B3"/>
    <w:rsid w:val="00B60BF7"/>
    <w:rsid w:val="00B66F15"/>
    <w:rsid w:val="00B75F6A"/>
    <w:rsid w:val="00B80F00"/>
    <w:rsid w:val="00B93245"/>
    <w:rsid w:val="00BA10BC"/>
    <w:rsid w:val="00BF104D"/>
    <w:rsid w:val="00BF72F6"/>
    <w:rsid w:val="00C16A4A"/>
    <w:rsid w:val="00C27F9F"/>
    <w:rsid w:val="00C35F53"/>
    <w:rsid w:val="00C44118"/>
    <w:rsid w:val="00C564E1"/>
    <w:rsid w:val="00C631D2"/>
    <w:rsid w:val="00C64E18"/>
    <w:rsid w:val="00C67C20"/>
    <w:rsid w:val="00C724B7"/>
    <w:rsid w:val="00C73514"/>
    <w:rsid w:val="00C767BB"/>
    <w:rsid w:val="00C96FFB"/>
    <w:rsid w:val="00CB05AF"/>
    <w:rsid w:val="00CC39DA"/>
    <w:rsid w:val="00CF16B5"/>
    <w:rsid w:val="00CF225B"/>
    <w:rsid w:val="00CF2F75"/>
    <w:rsid w:val="00D055BF"/>
    <w:rsid w:val="00D611D7"/>
    <w:rsid w:val="00D63C1A"/>
    <w:rsid w:val="00D7554A"/>
    <w:rsid w:val="00D860FE"/>
    <w:rsid w:val="00D87EDD"/>
    <w:rsid w:val="00D937F1"/>
    <w:rsid w:val="00DA389A"/>
    <w:rsid w:val="00DA67BD"/>
    <w:rsid w:val="00DD0175"/>
    <w:rsid w:val="00DE213D"/>
    <w:rsid w:val="00DE5B35"/>
    <w:rsid w:val="00E31B8D"/>
    <w:rsid w:val="00E3722F"/>
    <w:rsid w:val="00E60B56"/>
    <w:rsid w:val="00E62C21"/>
    <w:rsid w:val="00E664C9"/>
    <w:rsid w:val="00E73187"/>
    <w:rsid w:val="00E77325"/>
    <w:rsid w:val="00E84F6E"/>
    <w:rsid w:val="00EA00A9"/>
    <w:rsid w:val="00EB2071"/>
    <w:rsid w:val="00EB3907"/>
    <w:rsid w:val="00EC7052"/>
    <w:rsid w:val="00ED22E7"/>
    <w:rsid w:val="00ED6AF8"/>
    <w:rsid w:val="00EE0C8C"/>
    <w:rsid w:val="00F00019"/>
    <w:rsid w:val="00F01AE6"/>
    <w:rsid w:val="00F11FED"/>
    <w:rsid w:val="00F20C96"/>
    <w:rsid w:val="00F26071"/>
    <w:rsid w:val="00F356DC"/>
    <w:rsid w:val="00F35C4B"/>
    <w:rsid w:val="00F41112"/>
    <w:rsid w:val="00F51F51"/>
    <w:rsid w:val="00F553FA"/>
    <w:rsid w:val="00F60AF4"/>
    <w:rsid w:val="00F63EE6"/>
    <w:rsid w:val="00F665B1"/>
    <w:rsid w:val="00F85E18"/>
    <w:rsid w:val="00FC0DF1"/>
    <w:rsid w:val="00FD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60B4E54-179C-4EB6-8913-44D1B7AF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D07F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737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7378"/>
  </w:style>
  <w:style w:type="paragraph" w:styleId="Footer">
    <w:name w:val="footer"/>
    <w:basedOn w:val="Normal"/>
    <w:link w:val="FooterChar"/>
    <w:uiPriority w:val="99"/>
    <w:unhideWhenUsed/>
    <w:rsid w:val="003D737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7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Shim+JK&amp;cauthor_id=2756456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Kwak+YL&amp;cauthor_id=2756456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Kim+HB&amp;cauthor_id=24156702" TargetMode="External"/><Relationship Id="rId11" Type="http://schemas.openxmlformats.org/officeDocument/2006/relationships/hyperlink" Target="https://pubmed.ncbi.nlm.nih.gov/?term=Shim+JK&amp;cauthor_id=27564562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pubmed.ncbi.nlm.nih.gov/?term=Kim+HB&amp;cauthor_id=2415670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Kim+HB&amp;cauthor_id=24156702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mya R.</cp:lastModifiedBy>
  <cp:revision>164</cp:revision>
  <dcterms:created xsi:type="dcterms:W3CDTF">2020-03-30T11:20:00Z</dcterms:created>
  <dcterms:modified xsi:type="dcterms:W3CDTF">2021-08-28T03:37:00Z</dcterms:modified>
</cp:coreProperties>
</file>